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C8F" w:rsidRPr="009C6B4F" w:rsidRDefault="007B4C8F" w:rsidP="007B4C8F">
      <w:r w:rsidRPr="009C6B4F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C20741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9C6B4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9C6B4F">
        <w:rPr>
          <w:rFonts w:ascii="Times New Roman" w:hAnsi="Times New Roman" w:cs="Times New Roman"/>
          <w:sz w:val="24"/>
          <w:szCs w:val="24"/>
        </w:rPr>
        <w:t>T</w:t>
      </w:r>
      <w:r w:rsidRPr="009C6B4F">
        <w:rPr>
          <w:rFonts w:ascii="Times New Roman" w:hAnsi="Times New Roman" w:cs="Times New Roman" w:hint="eastAsia"/>
          <w:sz w:val="24"/>
          <w:szCs w:val="24"/>
        </w:rPr>
        <w:t xml:space="preserve">he information of </w:t>
      </w:r>
      <w:r>
        <w:rPr>
          <w:rFonts w:ascii="Times New Roman" w:hAnsi="Times New Roman" w:cs="Times New Roman" w:hint="eastAsia"/>
          <w:sz w:val="24"/>
          <w:szCs w:val="24"/>
        </w:rPr>
        <w:t>120</w:t>
      </w:r>
      <w:r w:rsidRPr="009C6B4F">
        <w:rPr>
          <w:rFonts w:ascii="Times New Roman" w:hAnsi="Times New Roman" w:cs="Times New Roman" w:hint="eastAsia"/>
          <w:sz w:val="24"/>
          <w:szCs w:val="24"/>
        </w:rPr>
        <w:t xml:space="preserve"> shortest paths connecting 1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9C6B4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9C6B4F">
        <w:rPr>
          <w:rFonts w:ascii="Times New Roman" w:hAnsi="Times New Roman" w:cs="Times New Roman" w:hint="eastAsia"/>
          <w:sz w:val="24"/>
          <w:szCs w:val="24"/>
        </w:rPr>
        <w:t>SCLC-related chem</w:t>
      </w:r>
      <w:r w:rsidR="00123174">
        <w:rPr>
          <w:rFonts w:ascii="Times New Roman" w:hAnsi="Times New Roman" w:cs="Times New Roman" w:hint="eastAsia"/>
          <w:sz w:val="24"/>
          <w:szCs w:val="24"/>
        </w:rPr>
        <w:t>ic</w:t>
      </w:r>
      <w:r w:rsidRPr="009C6B4F">
        <w:rPr>
          <w:rFonts w:ascii="Times New Roman" w:hAnsi="Times New Roman" w:cs="Times New Roman" w:hint="eastAsia"/>
          <w:sz w:val="24"/>
          <w:szCs w:val="24"/>
        </w:rPr>
        <w:t>als</w:t>
      </w:r>
    </w:p>
    <w:p w:rsidR="007B4C8F" w:rsidRPr="00123174" w:rsidRDefault="007B4C8F"/>
    <w:tbl>
      <w:tblPr>
        <w:tblW w:w="12519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43"/>
        <w:gridCol w:w="9876"/>
      </w:tblGrid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Weight of shortest path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ath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8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141 CID2907 CID977 CID271 CID2244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7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141 CID2907 CID977 CID961 CID311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6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141 CID2907 CID977 CID1775 CID3121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2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141 CID2907 CID977 CID23994 CID597 CID1174 CID3385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3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141 CID3690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4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141 CID542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8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141 CID2907 CID977 CID23994 CID597 CID1174 CID3385 CID574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7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141 CID2907 CID977 CID271 CID888 CID36462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3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141 CID2907 CID977 CID23994 CID5957 CID30323 CID4186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4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141 CID2907 CID977 CID23994 CID597 CID1174 CID3385 CID72120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4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141 CID2907 CID977 CID89594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327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141 CID2907 CID977 CID753 CID2353 CID9146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5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141 CID2907 CID977 CID271 CID888 CID65063 CID126941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4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141 CID2907 CID977 CID271 CID888 CID439501 CID2724385 CID44120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1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141 CID2907 CID977 CID23994 CID444795 CID5282379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244 CID271 CID961 CID311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244 CID271 CID28486 CID3121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244 CID271 CID23994 CID597 CID1174 CID3385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244 CID271 CID977 CID2907 CID3690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244 CID271 CID753 CID5743 CID542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244 CID271 CID23994 CID597 CID1174 CID3385 CID574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244 CID271 CID888 CID36462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244 CID271 CID5957 CID30323 CID4186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8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244 CID271 CID23994 CID597 CID1174 CID3385 CID72120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0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244 CID271 CID977 CID89594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1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244 CID271 CID753 CID2353 CID9146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244 CID271 CID888 CID65063 CID126941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6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244 CID271 CID888 CID439501 CID2724385 CID44120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2244 CID271 CID23994 CID444795 CID5282379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17 CID961 CID271 CID28486 CID3121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17 CID961 CID23994 CID597 CID1174 CID3385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17 CID961 CID977 CID2907 CID3690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17 CID961 CID753 CID5743 CID542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17 CID961 CID23994 CID597 CID1174 CID3385 CID574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17 CID961 CID271 CID888 CID36462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17 CID961 CID753 CID5957 CID30323 CID4186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8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17 CID961 CID23994 CID597 CID1174 CID3385 CID72120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9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17 CID961 CID977 CID89594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0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17 CID961 CID753 CID2353 CID9146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17 CID961 CID271 CID888 CID65063 CID126941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8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17 CID961 CID271 CID888 CID439501 CID2724385 CID44120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17 CID961 CID23994 CID444795 CID5282379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21 CID28486 CID271 CID23994 CID597 CID1174 CID3385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7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21 CID1775 CID977 CID2907 CID3690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8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21 CID28486 CID271 CID753 CID5743 CID542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21 CID28486 CID271 CID23994 CID597 CID1174 CID3385 CID574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21 CID28486 CID271 CID888 CID36462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21 CID28486 CID271 CID5957 CID30323 CID4186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7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21 CID28486 CID271 CID23994 CID597 CID1174 CID3385 CID72120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21 CID1775 CID977 CID89594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90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21 CID28486 CID271 CID753 CID2353 CID9146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21 CID28486 CID271 CID888 CID65063 CID126941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5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21 CID28486 CID271 CID888 CID439501 CID2724385 CID44120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4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121 CID28486 CID271 CID23994 CID444795 CID5282379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385 CID1174 CID597 CID23994 CID977 CID2907 CID3690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385 CID1174 CID597 CID23994 CID5957 CID753 CID5743 CID542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385 CID574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385 CID1174 CID597 CID23994 CID888 CID36462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385 CID1174 CID597 CID23994 CID5957 CID30323 CID4186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2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385 CID72120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385 CID1174 CID597 CID23994 CID977 CID89594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5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385 CID1174 CID597 CID23994 CID5957 CID753 CID2353 CID9146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385 CID1174 CID643975 CID65063 CID126941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01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385 CID1174 CID597 CID23994 CID888 CID439501 CID2724385 CID44120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385 CID1174 CID597 CID23994 CID444795 CID5282379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2907 CID542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1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574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36462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4186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5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72120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2907 CID977 CID89594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8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2907 CID977 CID753 CID2353 CID9146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126941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5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2907 CID977 CID271 CID888 CID439501 CID2724385 CID44120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2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90 CID2907 CID977 CID23994 CID444795 CID5282379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9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426 CID5743 CID753 CID5957 CID23994 CID597 CID1174 CID3385 CID574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46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426 CID5743 CID753 CID5957 CID888 CID36462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0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426 CID5743 CID753 CID5957 CID30323 CID4186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5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426 CID5743 CID753 CID5957 CID23994 CID597 CID1174 CID3385 CID72120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426 CID5743 CID753 CID977 CID89594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4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426 CID5743 CID753 CID2353 CID9146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426 CID5743 CID753 CID5957 CID9700 CID98792 CID65063 CID126941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3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426 CID5743 CID753 CID5957 CID888 CID439501 CID2724385 CID44120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426 CID5282379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746 CID36462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746 CID4186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8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746 CID3385 CID72120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746 CID3385 CID1174 CID597 CID23994 CID977 CID89594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1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746 CID3385 CID1174 CID597 CID23994 CID5957 CID753 CID2353 CID9146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40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746 CID5789 CID9700 CID98792 CID65063 CID126941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7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746 CID3385 CID1174 CID597 CID23994 CID888 CID439501 CID2724385 CID44120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5746 CID3385 CID1174 CID597 CID23994 CID444795 CID5282379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462 CID888 CID5957 CID30323 CID4186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6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462 CID888 CID23994 CID597 CID1174 CID3385 CID72120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462 CID888 CID271 CID977 CID89594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8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462 CID888 CID5957 CID753 CID2353 CID9146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462 CID888 CID65063 CID126941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3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462 CID888 CID439501 CID2724385 CID44120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36462 CID888 CID23994 CID444795 CID5282379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867 CID30323 CID5957 CID23994 CID597 CID1174 CID3385 CID72120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867 CID30323 CID5957 CID753 CID977 CID89594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2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867 CID30323 CID5957 CID753 CID2353 CID9146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09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867 CID30323 CID5957 CID9700 CID98792 CID65063 CID126941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9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867 CID30323 CID5957 CID888 CID439501 CID2724385 CID44120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1867 CID30323 CID5957 CID23994 CID444795 CID5282379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6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72120 CID3385 CID1174 CID597 CID23994 CID977 CID89594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7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72120 CID3385 CID1174 CID597 CID23994 CID5957 CID753 CID2353 CID9146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2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72120 CID3385 CID1174 CID643975 CID65063 CID126941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3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72120 CID3385 CID1174 CID597 CID23994 CID888 CID439501 CID2724385 CID44120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72120 CID3385 CID1174 CID597 CID23994 CID444795 CID5282379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9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89594 CID977 CID753 CID2353 CID91466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89594 CID977 CID271 CID888 CID65063 CID126941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6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89594 CID977 CID271 CID888 CID439501 CID2724385 CID44120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89594 CID977 CID23994 CID444795 CID5282379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5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91466 CID2353 CID753 CID5957 CID9700 CID98792 CID65063 CID126941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75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91466 CID2353 CID753 CID5957 CID888 CID439501 CID2724385 CID44120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91466 CID2353 CID753 CID5957 CID23994 CID444795 CID5282379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1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126941 CID65063 CID888 CID439501 CID2724385 CID441207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126941 CID65063 CID98792 CID9700 CID5957 CID23994 CID444795 CID5282379 </w:t>
            </w:r>
          </w:p>
        </w:tc>
      </w:tr>
      <w:tr w:rsidR="007B4C8F" w:rsidRPr="007B4C8F" w:rsidTr="007B4C8F">
        <w:trPr>
          <w:trHeight w:val="27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0</w:t>
            </w:r>
          </w:p>
        </w:tc>
        <w:tc>
          <w:tcPr>
            <w:tcW w:w="9876" w:type="dxa"/>
            <w:shd w:val="clear" w:color="auto" w:fill="auto"/>
            <w:noWrap/>
            <w:vAlign w:val="center"/>
            <w:hideMark/>
          </w:tcPr>
          <w:p w:rsidR="007B4C8F" w:rsidRPr="007B4C8F" w:rsidRDefault="007B4C8F" w:rsidP="00C20741">
            <w:pPr>
              <w:widowControl/>
              <w:spacing w:beforeLines="50" w:afterLines="50" w:line="240" w:lineRule="auto"/>
              <w:ind w:left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4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D441207 CID2724385 CID439501 CID888 CID23994 CID444795 CID5282379 </w:t>
            </w:r>
          </w:p>
        </w:tc>
      </w:tr>
    </w:tbl>
    <w:p w:rsidR="007B4C8F" w:rsidRPr="007B4C8F" w:rsidRDefault="007B4C8F"/>
    <w:sectPr w:rsidR="007B4C8F" w:rsidRPr="007B4C8F" w:rsidSect="007B4C8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0FD3" w:rsidRDefault="00C30FD3" w:rsidP="00123174">
      <w:pPr>
        <w:spacing w:line="240" w:lineRule="auto"/>
      </w:pPr>
      <w:r>
        <w:separator/>
      </w:r>
    </w:p>
  </w:endnote>
  <w:endnote w:type="continuationSeparator" w:id="0">
    <w:p w:rsidR="00C30FD3" w:rsidRDefault="00C30FD3" w:rsidP="0012317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0FD3" w:rsidRDefault="00C30FD3" w:rsidP="00123174">
      <w:pPr>
        <w:spacing w:line="240" w:lineRule="auto"/>
      </w:pPr>
      <w:r>
        <w:separator/>
      </w:r>
    </w:p>
  </w:footnote>
  <w:footnote w:type="continuationSeparator" w:id="0">
    <w:p w:rsidR="00C30FD3" w:rsidRDefault="00C30FD3" w:rsidP="0012317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4C8F"/>
    <w:rsid w:val="00123174"/>
    <w:rsid w:val="00182566"/>
    <w:rsid w:val="00481410"/>
    <w:rsid w:val="0064397A"/>
    <w:rsid w:val="006D6275"/>
    <w:rsid w:val="007B32A9"/>
    <w:rsid w:val="007B4C8F"/>
    <w:rsid w:val="00A923BA"/>
    <w:rsid w:val="00AF32DA"/>
    <w:rsid w:val="00BF25C5"/>
    <w:rsid w:val="00C20741"/>
    <w:rsid w:val="00C30F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64" w:lineRule="auto"/>
        <w:ind w:left="420" w:hanging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27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23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2317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2317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2317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08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980</Words>
  <Characters>5592</Characters>
  <Application>Microsoft Office Word</Application>
  <DocSecurity>0</DocSecurity>
  <Lines>46</Lines>
  <Paragraphs>13</Paragraphs>
  <ScaleCrop>false</ScaleCrop>
  <Company>上海海事大学</Company>
  <LinksUpToDate>false</LinksUpToDate>
  <CharactersWithSpaces>6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</dc:creator>
  <cp:lastModifiedBy>cl</cp:lastModifiedBy>
  <cp:revision>3</cp:revision>
  <dcterms:created xsi:type="dcterms:W3CDTF">2015-03-01T11:31:00Z</dcterms:created>
  <dcterms:modified xsi:type="dcterms:W3CDTF">2015-05-06T03:10:00Z</dcterms:modified>
</cp:coreProperties>
</file>